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97E" w:rsidRDefault="00B2191B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  <w:lang w:val="en-PH" w:eastAsia="en-PH"/>
        </w:rPr>
        <w:drawing>
          <wp:inline distT="0" distB="0" distL="114300" distR="114300">
            <wp:extent cx="5254625" cy="2229485"/>
            <wp:effectExtent l="0" t="0" r="3175" b="10795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97E" w:rsidRDefault="00B2191B" w:rsidP="00B2191B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Figure 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>1. Neural network model and predictive performance.</w:t>
      </w:r>
      <w:r>
        <w:rPr>
          <w:rFonts w:ascii="Times New Roman" w:hAnsi="Times New Roman" w:hint="eastAsia"/>
          <w:szCs w:val="21"/>
        </w:rPr>
        <w:br/>
        <w:t>(A) Model architecture after 100 epochs with accuracy of 0.98 and loss of 0.05. (B</w:t>
      </w:r>
      <w:r>
        <w:rPr>
          <w:rFonts w:ascii="Times New Roman" w:hAnsi="Times New Roman" w:hint="eastAsia"/>
          <w:szCs w:val="21"/>
        </w:rPr>
        <w:t>-</w:t>
      </w:r>
      <w:r>
        <w:rPr>
          <w:rFonts w:ascii="Times New Roman" w:hAnsi="Times New Roman" w:hint="eastAsia"/>
          <w:szCs w:val="21"/>
        </w:rPr>
        <w:t>D) Training set performance with nearly perfect classification (AUC = 1.000). (E</w:t>
      </w:r>
      <w:r>
        <w:rPr>
          <w:rFonts w:ascii="Times New Roman" w:hAnsi="Times New Roman" w:hint="eastAsia"/>
          <w:szCs w:val="21"/>
        </w:rPr>
        <w:t>-</w:t>
      </w:r>
      <w:r>
        <w:rPr>
          <w:rFonts w:ascii="Times New Roman" w:hAnsi="Times New Roman" w:hint="eastAsia"/>
          <w:szCs w:val="21"/>
        </w:rPr>
        <w:t xml:space="preserve">G) Testing </w:t>
      </w:r>
      <w:r>
        <w:rPr>
          <w:rFonts w:ascii="Times New Roman" w:hAnsi="Times New Roman" w:hint="eastAsia"/>
          <w:szCs w:val="21"/>
        </w:rPr>
        <w:t>set performance: confusion matrix, prediction distribution, and ROC curve (AUC = 0.942). (H</w:t>
      </w:r>
      <w:r>
        <w:rPr>
          <w:rFonts w:ascii="Times New Roman" w:hAnsi="Times New Roman" w:hint="eastAsia"/>
          <w:szCs w:val="21"/>
        </w:rPr>
        <w:t>-</w:t>
      </w:r>
      <w:r>
        <w:rPr>
          <w:rFonts w:ascii="Times New Roman" w:hAnsi="Times New Roman" w:hint="eastAsia"/>
          <w:szCs w:val="21"/>
        </w:rPr>
        <w:t>J) External validation in GSE40435 showing good predictive ability (AUC = 0.906) with reduced specificity.</w:t>
      </w:r>
      <w:bookmarkStart w:id="0" w:name="_GoBack"/>
      <w:bookmarkEnd w:id="0"/>
      <w:r>
        <w:rPr>
          <w:rFonts w:ascii="Times New Roman" w:hAnsi="Times New Roman"/>
          <w:szCs w:val="21"/>
        </w:rPr>
        <w:t xml:space="preserve"> </w:t>
      </w:r>
    </w:p>
    <w:p w:rsidR="009E797E" w:rsidRDefault="009E797E">
      <w:pPr>
        <w:spacing w:line="360" w:lineRule="auto"/>
        <w:rPr>
          <w:rFonts w:ascii="Times New Roman" w:hAnsi="Times New Roman"/>
          <w:szCs w:val="21"/>
        </w:rPr>
      </w:pPr>
    </w:p>
    <w:sectPr w:rsidR="009E7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C54B30F"/>
    <w:multiLevelType w:val="singleLevel"/>
    <w:tmpl w:val="8C54B30F"/>
    <w:lvl w:ilvl="0">
      <w:start w:val="1"/>
      <w:numFmt w:val="upperLetter"/>
      <w:suff w:val="space"/>
      <w:lvlText w:val="(%1)"/>
      <w:lvlJc w:val="left"/>
    </w:lvl>
  </w:abstractNum>
  <w:abstractNum w:abstractNumId="1">
    <w:nsid w:val="E0638189"/>
    <w:multiLevelType w:val="singleLevel"/>
    <w:tmpl w:val="E0638189"/>
    <w:lvl w:ilvl="0">
      <w:start w:val="1"/>
      <w:numFmt w:val="decimal"/>
      <w:suff w:val="space"/>
      <w:lvlText w:val="%1."/>
      <w:lvlJc w:val="left"/>
    </w:lvl>
  </w:abstractNum>
  <w:abstractNum w:abstractNumId="2">
    <w:nsid w:val="467F6ADA"/>
    <w:multiLevelType w:val="singleLevel"/>
    <w:tmpl w:val="467F6ADA"/>
    <w:lvl w:ilvl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3ZDgxMTU5MWE5NzM2MzBkN2E2MjZhYjI0YjJk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dtxx0s2xfrtxe2fxjxfpaas00wpp5fd9d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3&lt;/item&gt;&lt;/record-ids&gt;&lt;/item&gt;&lt;/Libraries&gt;"/>
  </w:docVars>
  <w:rsids>
    <w:rsidRoot w:val="009E797E"/>
    <w:rsid w:val="009E797E"/>
    <w:rsid w:val="00B2191B"/>
    <w:rsid w:val="00E87EE7"/>
    <w:rsid w:val="062A2C8D"/>
    <w:rsid w:val="06DF1A08"/>
    <w:rsid w:val="07827D3A"/>
    <w:rsid w:val="0B8349FB"/>
    <w:rsid w:val="11F32FC8"/>
    <w:rsid w:val="12323598"/>
    <w:rsid w:val="134930AF"/>
    <w:rsid w:val="18CD7986"/>
    <w:rsid w:val="19A43AA7"/>
    <w:rsid w:val="20B10F9B"/>
    <w:rsid w:val="213668A9"/>
    <w:rsid w:val="28141C7F"/>
    <w:rsid w:val="2CC262A2"/>
    <w:rsid w:val="2EFF6254"/>
    <w:rsid w:val="2F1C0AD8"/>
    <w:rsid w:val="32AF1903"/>
    <w:rsid w:val="332549CF"/>
    <w:rsid w:val="3E950E30"/>
    <w:rsid w:val="40804C0E"/>
    <w:rsid w:val="41F415A7"/>
    <w:rsid w:val="42960EF1"/>
    <w:rsid w:val="460C1C06"/>
    <w:rsid w:val="462E63A3"/>
    <w:rsid w:val="4B4F7996"/>
    <w:rsid w:val="4FAD06B9"/>
    <w:rsid w:val="51BA0155"/>
    <w:rsid w:val="53CD0CE3"/>
    <w:rsid w:val="5ED30CA9"/>
    <w:rsid w:val="6394425D"/>
    <w:rsid w:val="685F016E"/>
    <w:rsid w:val="69735970"/>
    <w:rsid w:val="6D913722"/>
    <w:rsid w:val="73092251"/>
    <w:rsid w:val="73B57024"/>
    <w:rsid w:val="7B10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CFFC2EE-F45A-4344-A85C-36A9BAC8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autoRedefine/>
    <w:qFormat/>
    <w:rPr>
      <w:b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Calibri" w:eastAsiaTheme="minorEastAsia" w:hAnsi="Calibri" w:cs="Calibri"/>
      <w:kern w:val="2"/>
      <w:szCs w:val="24"/>
      <w:lang w:val="en-US" w:eastAsia="zh-CN"/>
    </w:rPr>
  </w:style>
  <w:style w:type="paragraph" w:customStyle="1" w:styleId="EndNoteBibliography">
    <w:name w:val="EndNote Bibliography"/>
    <w:autoRedefine/>
    <w:qFormat/>
    <w:pPr>
      <w:jc w:val="both"/>
    </w:pPr>
    <w:rPr>
      <w:rFonts w:ascii="Calibri" w:eastAsiaTheme="minorEastAsia" w:hAnsi="Calibri" w:cs="Calibri"/>
      <w:kern w:val="2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Microsoft account</cp:lastModifiedBy>
  <cp:revision>2</cp:revision>
  <dcterms:created xsi:type="dcterms:W3CDTF">2025-08-17T13:30:00Z</dcterms:created>
  <dcterms:modified xsi:type="dcterms:W3CDTF">2025-11-2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4B4CFAC17234813BF6B5F693353E6C4_12</vt:lpwstr>
  </property>
  <property fmtid="{D5CDD505-2E9C-101B-9397-08002B2CF9AE}" pid="4" name="KSOTemplateDocerSaveRecord">
    <vt:lpwstr>eyJoZGlkIjoiOTAzZTNkYTgyYmI2Y2RmYTU1NGZhMzViM2FiMmRhZjEiLCJ1c2VySWQiOiIzODQ1NTE1NjAifQ==</vt:lpwstr>
  </property>
</Properties>
</file>